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7EE0" w:rsidRDefault="005F3F30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Supplemental Table 1</w:t>
      </w:r>
      <w:r w:rsidR="00C67EE0" w:rsidRPr="00C67EE0">
        <w:rPr>
          <w:rFonts w:ascii="Times New Roman" w:hAnsi="Times New Roman" w:cs="Times New Roman"/>
          <w:sz w:val="24"/>
          <w:szCs w:val="24"/>
          <w:lang w:val="en-CA"/>
        </w:rPr>
        <w:t>.</w:t>
      </w:r>
      <w:r w:rsidR="00196DE0">
        <w:rPr>
          <w:rFonts w:ascii="Times New Roman" w:hAnsi="Times New Roman" w:cs="Times New Roman"/>
          <w:sz w:val="24"/>
          <w:szCs w:val="24"/>
          <w:lang w:val="en-CA"/>
        </w:rPr>
        <w:t xml:space="preserve"> The r</w:t>
      </w:r>
      <w:r w:rsidR="00C67EE0">
        <w:rPr>
          <w:rFonts w:ascii="Times New Roman" w:hAnsi="Times New Roman" w:cs="Times New Roman"/>
          <w:sz w:val="24"/>
          <w:szCs w:val="24"/>
          <w:lang w:val="en-CA"/>
        </w:rPr>
        <w:t>ank product</w:t>
      </w:r>
      <w:r w:rsidR="00CF4B44">
        <w:rPr>
          <w:rFonts w:ascii="Times New Roman" w:hAnsi="Times New Roman" w:cs="Times New Roman"/>
          <w:sz w:val="24"/>
          <w:szCs w:val="24"/>
          <w:lang w:val="en-CA"/>
        </w:rPr>
        <w:t>s (RP)</w:t>
      </w:r>
      <w:r w:rsidR="00196DE0">
        <w:rPr>
          <w:rFonts w:ascii="Times New Roman" w:hAnsi="Times New Roman" w:cs="Times New Roman"/>
          <w:sz w:val="24"/>
          <w:szCs w:val="24"/>
          <w:lang w:val="en-CA"/>
        </w:rPr>
        <w:t xml:space="preserve"> method identified 82 feature</w:t>
      </w:r>
      <w:r w:rsidR="00421CB0">
        <w:rPr>
          <w:rFonts w:ascii="Times New Roman" w:hAnsi="Times New Roman" w:cs="Times New Roman"/>
          <w:sz w:val="24"/>
          <w:szCs w:val="24"/>
          <w:lang w:val="en-CA"/>
        </w:rPr>
        <w:t>s that were significantly up</w:t>
      </w:r>
      <w:r w:rsidR="00F820C1">
        <w:rPr>
          <w:rFonts w:ascii="Times New Roman" w:hAnsi="Times New Roman" w:cs="Times New Roman"/>
          <w:sz w:val="24"/>
          <w:szCs w:val="24"/>
          <w:lang w:val="en-CA"/>
        </w:rPr>
        <w:t>-</w:t>
      </w:r>
      <w:r w:rsidR="00C67EE0">
        <w:rPr>
          <w:rFonts w:ascii="Times New Roman" w:hAnsi="Times New Roman" w:cs="Times New Roman"/>
          <w:sz w:val="24"/>
          <w:szCs w:val="24"/>
          <w:lang w:val="en-CA"/>
        </w:rPr>
        <w:t>regulated in the distal intestine of salmon fed the 24CM diet compared to salmon fed control diet (</w:t>
      </w:r>
      <w:r w:rsidR="00421CB0" w:rsidRPr="0096023B">
        <w:rPr>
          <w:rFonts w:ascii="Times New Roman" w:hAnsi="Times New Roman" w:cs="Times New Roman"/>
          <w:sz w:val="24"/>
          <w:szCs w:val="24"/>
        </w:rPr>
        <w:t>percentage of false-positives</w:t>
      </w:r>
      <w:r w:rsidR="00421CB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C67EE0">
        <w:rPr>
          <w:rFonts w:ascii="Times New Roman" w:hAnsi="Times New Roman" w:cs="Times New Roman"/>
          <w:sz w:val="24"/>
          <w:szCs w:val="24"/>
          <w:lang w:val="en-CA"/>
        </w:rPr>
        <w:t xml:space="preserve">5%)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05"/>
        <w:gridCol w:w="881"/>
        <w:gridCol w:w="3094"/>
        <w:gridCol w:w="7880"/>
      </w:tblGrid>
      <w:tr w:rsidR="005F3F30" w:rsidRPr="005F3F30" w:rsidTr="005F3F30">
        <w:trPr>
          <w:trHeight w:val="284"/>
        </w:trPr>
        <w:tc>
          <w:tcPr>
            <w:tcW w:w="4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F3F30" w:rsidRPr="00C67EE0" w:rsidRDefault="005F3F30" w:rsidP="000457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7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be ID</w:t>
            </w:r>
            <w:r w:rsidRPr="00DC74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4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F3F30" w:rsidRPr="00C67EE0" w:rsidRDefault="005F3F30" w:rsidP="000457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7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d change</w:t>
            </w:r>
            <w:r w:rsidRPr="00DC74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0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F3F30" w:rsidRPr="00C67EE0" w:rsidRDefault="005F3F30" w:rsidP="000457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7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st named BLASTx hit</w:t>
            </w:r>
            <w:r w:rsidRPr="00DC74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04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F3F30" w:rsidRPr="00C67EE0" w:rsidRDefault="005F3F30" w:rsidP="000457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7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Ontology</w:t>
            </w:r>
            <w:r w:rsidRPr="00DC74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75R00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colectin-4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binding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27R08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al oxidase 1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integral component of membrane; C:extracellular exosome; F:peroxidase activity; F:calcium ion binding; F:NAD(P)H oxidase activity; F:heme binding; P:leukocyte migration involved in inflammatory response; P:thyroid hormone generation; P:response to oxidative stress; P:fertilization; P:response to wounding; P:response to virus; P:response to bacterium; P:bone mineralization; P:thyroid gland development; P:multicellular organism growth; P:macrophage chemotaxis; P:inner ear development; P:adenohypophysis morphogenesis; P:hydrogen peroxide biosynthetic process; P:defense response to fungus; P:oxidation-reduction process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32R01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S protease regulatory subunit 4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:nucleoplasm; C:proteasome regulatory particle, base 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complex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C:integral component of membrane; C:cell junction; C:nuclear proteasome complex; C:cytosolic proteasome complex; F:potassium channel activity; F:ATP binding; F:peptidase activity; F:TBP-class protein binding; F:proteasome-activating ATPase activity; F:poly(A) RNA binding; P:mitotic S phase; P:mitotic anaphase; P:activation of MAPKK activity; P:protein 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ubiquitination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P:stimulatory C-type lectin receptor signaling pathway; P:antigen processing and presentation of exogenous peptide antigen via MHC class I, TAP-dependent; P:regulation of cellular amino acid metabolic process; P:DNA damage response, signal transduction by p53 class mediator resulting in cell cycle arrest; P:epidermal growth factor receptor signaling pathway; P:Ras protein signal transduction; P:axon guidance; P:insulin receptor signaling pathway; P:fibroblast growth factor receptor signaling pathway; P:viral process; P:ER-associated ubiquitin-dependent protein catabolic process; P:anaphase-promoting complex-dependent 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asomal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biquitin-dependent protein catabolic process; P:tumor necrosis factor-mediated signaling pathway; P:NIK/NF-kappaB signaling; P:Fc-epsilon receptor signaling pathway; P:negative regulation of apoptotic process; P:positive regulation of RNA polymerase II transcriptional preinitiation complex assembly; P:vascular endothelial growth factor receptor signaling pathway; P:neurotrophin TRK receptor signaling pathway; P:negative regulation of ubiquitin-protein ligase activity involved in mitotic cell cycle; P:positive regulation of ubiquitin-protein ligase activity involved in regulation of mitotic cell cycle transition; P:potassium ion transmembrane transport; P:negative regulation of canonical 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t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aling pathway; P:positive regulation of canonical 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t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aling pathway; P:positive regulation of 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asomal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catabolic process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0457D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7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202R14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0457D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7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0457D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7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0457D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7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58R02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0457D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7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C251R10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0457D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7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0457D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7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irin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0457D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7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:nucleus; C:cytoplasm; F:transcription cofactor activity; F:quercetin 2,3-dioxygenase activity; F:metal ion binding; P:monocyte differentiation; P:oxidation-reduction process; P:regulation of nucleic acid-templated transcription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08R11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22R16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aine- and amphetamine-regulated transcript precursor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extracellular space; C:cell; P:activation of MAPKK activity; P:cellular glucose homeostasis; P:G-protein coupled receptor signaling pathway; P:adult feeding behavior; P:cellular response to starvation; P:negative regulation of appetite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0457D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7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011R09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0457D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7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0457D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7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EDICTED: ES1 protein homolog, mitochondrial-like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0457D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7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34R15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-CoA-binding protein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mitochondrion; C:extracellular exosome; C:perinuclear endoplasmic reticulum; F:carbohydrate binding; F:long-chain fatty acyl-CoA binding; F:protein dimerization activity; P:behavioral fear response; P:triglyceride metabolic process; P:learning or memory; P:lateral ventricle development; P:phosphatidylcholine acyl-chain remodeling; P:skin development; P:long-term synaptic potentiation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79R09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noprotein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a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47R04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: ES1 protein homolog, mitochondrial-like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62R05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side diphosphate kinase 3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mitochondrion; C:cytosol; C:extracellular exosome; F:nucleoside diphosphate kinase activity; F:ATP binding; F:metal ion binding; P:nucleoside diphosphate phosphorylation; P:GTP biosynthetic process; P:UTP biosynthetic process; P:CTP biosynthetic process; P:regulation of apoptotic process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97R06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C class I heavy chain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integral component of membrane; C:MHC class I protein complex; F:protein binding; F:peptide antigen binding; P:antigen processing and presentation of peptide antigen via MHC class I; P:immune response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22R09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type mannose binding lectin precursor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extracellular space; C:cytosol; C:plasma membrane; C:brush border; C:cytolytic granule; F:chitin binding; F:carbohydrate binding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70R06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ICTED: 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domain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helicase-DNA-binding protein 4-like isoform X5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NuRD complex; F:DNA binding; F:ATP binding; F:microtubule binding; F:ATP-dependent helicase activity; F:zinc ion binding; P:chromatin organization; P:regulation of transcription, DNA-templated; P:fin regeneration; P:spindle assembly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15R13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2,8-sialyltransferase 8F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Golgi apparatus; C:integral component of membrane; F:sialyltransferase activity; P:ganglioside biosynthetic process; P:protein O-linked glycosylation; P:oligosaccharide metabolic process; P:carbohydrate biosynthetic process; P:sialylation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73R04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: fatty acid synthase-like, partial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transferase activity; P:metabolic process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71R10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osphoenolpyruvate 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xykinase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itochondrial precursor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mitochondrion; C:extracellular exosome; F:phosphoenolpyruvate carboxykinase (ATP) activity; F:phosphoenolpyruvate carboxykinase (GTP) activity; F:GTP binding; F:kinase activity; P:gluconeogenesis; P:response to glucose; P:phosphorylation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9R05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oxyribonuclease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amma precursor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deoxyribonuclease activity; P:DNA catabolic process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178R06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ICTED: 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antoinase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itochondrial-like isoform X1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allantoinase activity; F:zinc ion binding; F:cobalt ion binding; P:allantoin catabolic process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0457D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7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231R00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0457D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7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0457D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7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-acyl-phosphatidylethanolamine-hydrolyzing phospholipase D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0457D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7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:cytoplasm; C:photoreceptor outer segment membrane; C:extracellular exosome; F:zinc ion binding; F:N-acylphosphatidylethanolamine-specific phospholipase D activity; P:retinoid metabolic process; P:phototransduction, visible light; P:phospholipid catabolic process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37R10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: protein phosphatase 1 regulatory subunit 27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phosphatase binding; P:negative regulation of phosphatase activity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87R16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: transcription activator BRG1 isoform X1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SWI/SNF complex; F:ATP binding; F:ATPase activity; F:histone binding; P:activation of MAPKKK activity; P:heart looping; P:retinal pigment epithelium development; P:regulation of transcription, DNA-templated; P:central nervous system development; P:retina layer formation; P:neural crest cell development; P:optic nerve formation; P:neuron differentiation; P:fin regeneration; P:ATP-dependent chromatin remodeling; P:embryonic camera-type eye morphogenesis; P:cardiac muscle cell proliferation; P:embryonic retina morphogenesis in camera-type eye; P:cell migration involved in heart development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36R05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oredoxin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extracellular region; C:nucleus; C:mitochondrion; F:binding; F:protein disulfide oxidoreductase activity; F:oxidoreductase activity, acting on a sulfur group of donors, disulfide as acceptor; P:sulfate assimilation; P:positive regulation of protein phosphorylation; P:nucleobase-containing compound metabolic process; P:protein folding; P:glycerol ether metabolic process; P:cell communication; P:gene expression; P:regulation of intracellular protein transport; P:cellular response to oxidative stress; P:positive regulation of molecular function; P:single organism signaling; P:cell redox homeostasis; P:regulation of nucleocytoplasmic transport; P:negative regulation of cellular process; P:regulation of response to stimulus; P:oxidation-reduction process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0457D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7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215R00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0457D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7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0457D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7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EDICTED: transmembrane protease serine 9-like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0457D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7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:serine-type endopeptidase activity; P:proteolysis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91R12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: keratin-associated protein 10-4-like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lipid metabolic process; F:calcium ion binding; P:metabolic process; P:microtubule cytoskeleton organization; F:microtubule binding; C:microtubule; C:membrane; P:antigen processing and presentation; P:immune response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27R01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transport protein Sec23A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:Golgi membrane; C:cytosol; C:COPII vesicle coat; C:smooth endoplasmic reticulum membrane; C:perinuclear region of cytoplasm; F:protein binding; F:zinc ion binding; P:antigen processing and presentation of peptide antigen via MHC class I; P:intracellular protein transport; P:protein N-linked glycosylation via asparagine; P:antigen processing and presentation of exogenous peptide antigen via MHC class II; P:pectoral fin morphogenesis; P:post-translational protein modification; P:small molecule metabolic process; P:COPII vesicle coating; P:embryonic 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cranium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rphogenesis; P:cartilage development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86R06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: gap junction Cx32.2 protein-like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connexon complex; C:integral component of membrane; P:cell communication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46R08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ICTED: 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ophospholipid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yltransferase 7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endoplasmic reticulum membrane; C:integral component of membrane; F:dihydrolipoamide branched chain acyltransferase activity; F:protein binding; F:palmitoleoyl [acyl-carrier-</w:t>
            </w: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protein]-dependent acyltransferase activity; F:carnitine O-acyltransferase activity; F:acylglycerol O-acyltransferase activity; F:serine O-acyltransferase activity; F:O-acetyltransferase activity; F:O-octanoyltransferase activity; F:O-palmitoyltransferase activity; F:S-acetyltransferase activity; F:S-malonyltransferase activity; F:C-palmitoyltransferase activity; F:N-succinyltransferase activity; F:O-succinyltransferase activity; F:S-succinyltransferase activity; F:O-sinapoyltransferase activity; F:peptidyl-lysine N6-myristoyltransferase activity; F:peptidyl-lysine N6-palmitoyltransferase activity; F:benzoyl acetate-CoA 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olase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ity; F:3-hydroxybutyryl-CoA 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olase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ity; F:3-ketopimelyl-CoA 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olase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ity; F:acyl-CoA N-acyltransferase activity; F:protein-cysteine S-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ristoyltransferase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ity; F:glucosaminyl-phosphotidylinositol O-acyltransferase activity; F:ergosterol O-acyltransferase activity; F:lanosterol O-acyltransferase activity; F:naphthyl-2-oxomethyl-succinyl-CoA 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inyl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ferase activity; F:2,4,4-trimethyl-3-oxopentanoyl-CoA 2-C-propanoyl transferase activity; F:2-methylhexanoyl-CoA C-acetyltransferase activity; F:butyryl-CoA 2-C-propionyltransferase activity; F:2,6-dimethyl-5-methylene-3-oxo-heptanoyl-CoA C-acetyltransferase activity; F:L-2-aminoadipate N-acetyltransferase activity; F:UDP-3-O-[3-hydroxymyristoyl] glucosamine N-acyltransferase activity; F:keto acid 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ate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ase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ity; F:Ras 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mitoyltransferase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ity; F:azetidine-2-carboxylic acid acetyltransferase activity; F:peptidyl-lysine N-acetyltransferase activity, acting on acetyl phosphate as donor; F:acetyl-CoA:L-lysine N6-acetyltransferase; P:brain development; P:phosphatidylinositol acyl-chain remodeling; P:small molecule metabolic process; P:glycerophospholipid biosynthetic process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060R14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: small ubiquitin-related modifier 1-B-like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protein binding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66R04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xypeptidase A1 precursor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extracellular space; F:metallocarboxypeptidase activity; F:zinc ion binding; P:proteolysis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38R07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40R06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C motif chemokine 19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extracellular region; F:chemokine activity; P:immune response; P:dorsal/ventral pattern formation; P:leukocyte chemotaxis; P:regulation of cellular process; P:cellular response to cytokine stimulus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4R0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odenase-1 precursor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serine-type endopeptidase activity; P:proteolysis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0R01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 inhibitor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:extracellular exosome; C:blood 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particle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F:serine-type endopeptidase inhibitor activity; F:protein binding; P:negative regulation of complement activation, lectin pathway; P:negative regulation of endopeptidase activity; P:regulation of blood coagulation; P:single-organism cellular process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0457D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7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227R08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0457D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7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0457D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7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hioredoxin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0457D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7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C:extracellular region; C:nucleus; C:mitochondrion; F:protein disulfide oxidoreductase activity; F:oxidoreductase activity, acting on a sulfur group of donors, disulfide as acceptor; P:sulfate assimilation; P:regulation of transcription, DNA-templated; P:protein folding; P:glycerol ether metabolic process; P:response to radiation; P:regulation of protein import into nucleus, translocation; P:cellular response to oxidative stress; P:B cell </w:t>
            </w:r>
            <w:r w:rsidRPr="000457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proliferation; P:positive regulation of DNA binding; P:cell redox homeostasis; P:oxidation-reduction process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246R13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-associated calcium signal transducer 2 precursor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basolateral plasma membrane; C:perinuclear region of cytoplasm; P:liver development; P:single organismal cell-cell adhesion; P:negative regulation of cellular process; P:epiboly involved in gastrulation with mouth forming second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24R13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C motif chemokine 13 precursor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extracellular region; F:protein kinase activity; F:ATP binding; F:chemokine activity; F:CCR1 chemokine receptor binding; P:protein phosphorylation; P:immune response; P:cytoskeleton organization; P:signal transduction; P:regulation of cell shape; P:eosinophil chemotaxis; P:cellular response to cytokine stimulus; P:positive regulation of natural killer cell chemotaxis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37R12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C motif chemokine 19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:extracellular space; F:chemokine activity; F:CCR7 chemokine receptor binding; P:monocyte chemotaxis; P:inflammatory response; P:G-protein coupled receptor signaling pathway; P:dorsal/ventral pattern formation; P:neutrophil chemotaxis; P:regulation of localization; P:positive regulation of 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Pase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ity; P:lymphocyte chemotaxis; P:chemokine-mediated signaling pathway; P:positive regulation of ERK1 and ERK2 cascade; P:cellular response to interferon-gamma; P:cellular response to interleukin-1; P:cellular response to tumor necrosis factor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68R01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iled-coil transcriptional coactivator b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6R07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: thrombospondin-4-like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basement membrane; C:extracellular space; C:sarcoplasmic reticulum; C:extracellular exosome; F:integrin binding; F:calcium ion binding; F:heparin binding; P:positive regulation of endothelial cell proliferation; P:negative regulation of angiogenesis; P:regulation of tissue remodeling; P:response to endoplasmic reticulum stress; P:behavioral response to pain; P:positive regulation of peptidyl-tyrosine phosphorylation; P:myoblast migration; P:endothelial cell-cell adhesion; P:positive regulation of neutrophil chemotaxis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78R01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 mu chain C region membrane-bound form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protein binding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44R15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elline membrane outer layer protein 1 homolog precursor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extracellular exosome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06R11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FAM151A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extracellular exosome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46R12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: angiotensin-converting enzyme isoform X2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:extracellular space; C:lysosome; C:endosome; C:external side of plasma membrane; C:cell projection part; C:extracellular exosome; C:plasma membrane region; F:actin binding; F:endopeptidase activity; F:carboxypeptidase activity; F:drug binding; F:metallopeptidase activity; F:tripeptidyl-peptidase activity; F:peptidyl-dipeptidase activity; F:zinc ion binding; F:glucosidase activity; F:chloride ion binding; F:mitogen-activated protein kinase 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nding; F:bradykinin receptor binding; F:mitogen-activated protein kinase binding; P:somitogenesis; P:kidney development; P:blood vessel remodeling; P:angiotensin maturation; P:angiotensin catabolic process in blood; P:regulation of renal output by angiotensin; P:neutrophil mediated immunity; P:antigen processing and presentation of peptide antigen via MHC class I; P:positive regulation of systemic arterial blood pressure; P:cardiac ventricle </w:t>
            </w: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morphogenesis; P:spermatogenesis; P:determination of left/right symmetry; P:peripheral nervous system development; P:embryonic pattern specification; P:cardioblast differentiation; P:response to organic substance; P:posttranscriptional regulation of gene expression; P:negative regulation of gene expression; P:regulation of vasoconstriction; P:midbrain-hindbrain boundary morphogenesis; P:rhombomere 5 development; P:rhombomere 6 development; P:cerebellum formation; P:locus 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uleus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velopment; P:positive regulation of 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t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aling pathway; P:positive regulation of cell migration; P:thyroid gland development; P:midbrain development; P:notochord development; P:embryonic camera-type eye development; P:negative regulation of protein binding; P:positive regulation of protein binding; P:mononuclear cell proliferation; P:embryonic heart tube development; P:regulation of vasodilation; P:hormone catabolic process; P:negative regulation of endodermal cell fate specification; P:otic placode formation; P:regulation of bone remodeling; P:determination of dorsal identity; P:paraxial mesoderm development; P:neuron fate specification; P:skeletal system morphogenesis; P:oligodendrocyte differentiation; P:beta-amyloid metabolic process; P:arachidonic acid secretion; P:cartilage development; P:atrial cardiac muscle cell differentiation; P:ventricular cardiac muscle cell differentiation; P:pharyngeal system development; P:heart contraction; P:embryonic retina morphogenesis in camera-type eye; P:hematopoietic stem cell differentiation; P:cilium morphogenesis; P:positive regulation of protein tyrosine kinase activity; P:taste bud formation; P:Kupffer's vesicle development; P:cell proliferation in bone marrow; P:positive regulation of peptidyl-tyrosine 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phosphorylation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P:regulation of hematopoietic stem cell proliferation; P:negative regulation of gap junction assembly; P:positive regulation of peptidyl-cysteine S-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osylation</w:t>
            </w:r>
            <w:proofErr w:type="spellEnd"/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255R04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0457D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7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075R13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0457D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7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0457D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7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hioredoxin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0457D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7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:extracellular region; C:nucleus; C:mitochondrion; F:protein disulfide oxidoreductase activity; F:oxidoreductase activity, acting on a sulfur group of donors, disulfide as acceptor; P:sulfate assimilation; P:regulation of transcription, DNA-templated; P:protein folding; P:glycerol ether metabolic process; P:response to radiation; P:regulation of protein import into nucleus, translocation; P:cellular response to oxidative stress; P:B cell proliferation; P:positive regulation of DNA binding; P:cell redox homeostasis; P:oxidation-reduction process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81R14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: probable polyketide synthase 1 isoform X1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transferase activity; P:metabolic process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0457D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7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203R15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0457D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7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0457D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7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hioredoxin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0457D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7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:extracellular region; C:nucleus; C:mitochondrion; F:protein disulfide oxidoreductase activity; F:oxidoreductase activity, acting on a sulfur group of donors, disulfide as acceptor; P:sulfate assimilation; P:regulation of transcription, DNA-templated; P:protein folding; P:glycerol ether metabolic process; P:response to radiation; P:regulation of protein import into nucleus, translocation; P:cellular response to oxidative stress; P:B cell proliferation; P:positive regulation of DNA binding; P:cell redox homeostasis; P:oxidation-reduction process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127R07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: gastrula zinc finger protein XlCGF57.1-like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metal ion binding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34R1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C motif chemokine 8 precursor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extracellular region; F:chemokine activity; P:immune response; P:leukocyte chemotaxis; P:regulation of biological process; P:cellular response to cytokine stimulus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06R13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okine CK-1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positive regulation of leukocyte chemotaxis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0457D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7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210R11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0457D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7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0457D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7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pendymin precursor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0457D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7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:extracellular region; F:protein C-terminal carboxyl O-methyltransferase activity; F:calcium ion binding; F:C-methyltransferase activity; F:protein-arginine N-methyltransferase activity; F:lysine N-methyltransferase activity; F:tRNA (uracil) methyltransferase activity; F:tRNA (guanine) methyltransferase activity; F:tRNA (cytosine) methyltransferase activity; F:tRNA (adenine-N1-)-methyltransferase activity; F:rRNA (adenine) methyltransferase activity; F:rRNA (cytosine) methyltransferase activity; F:rRNA (uridine) methyltransferase activity; F:Se-methyltransferase activity; P:cell-matrix adhesion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7R12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1-like transposase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nucleotide binding; F:DNA binding; F:transposase activity; P:transposition, DNA-mediated; P:DNA integration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05R14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S acidic ribosomal protein P2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ribosome; F:structural constituent of ribosome; P:translational elongation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60R03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99R03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0457D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7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040R06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0457D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7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0457D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7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hioredoxin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0457D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7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:extracellular region; C:nucleus; C:mitochondrion; F:protein disulfide oxidoreductase activity; F:oxidoreductase activity, acting on a sulfur group of donors, disulfide as acceptor; P:sulfate assimilation; P:regulation of transcription, DNA-templated; P:protein folding; P:glycerol ether metabolic process; P:response to radiation; P:regulation of protein import into nucleus, translocation; P:cellular response to oxidative stress; P:B cell proliferation; P:positive regulation of DNA binding; P:cell redox homeostasis; P:oxidation-reduction process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13R00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lipin-2-like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36R0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: protein NLRC3-like isoform X2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nucleotide binding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5R14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1-interacting protein 1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:nucleus; C:cytosol; C:microtubule; F:protein C-terminus binding; P:negative regulation of microtubule 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olymerization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P:positive regulation of fatty acid biosynthetic process; P:protein polymerization; P:positive regulation of ligase activity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0457D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7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034R07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0457D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7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0457D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7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0457D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7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0457D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7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110R09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0457D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7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0457D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7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hioredoxin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0457D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7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:extracellular region; C:nucleus; C:mitochondrion; F:protein disulfide oxidoreductase activity; F:oxidoreductase activity, acting on a sulfur group of donors, disulfide as acceptor; P:sulfate assimilation; P:regulation of transcription, DNA-templated; P:protein folding; P:glycerol ether metabolic process; P:response to radiation; P:regulation of protein import into nucleus, translocation; P:cellular response to oxidative stress; P:B cell proliferation; P:positive regulation of DNA binding; P:cell redox homeostasis; P:oxidation-reduction process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050R10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 necrosis factor, alpha-induced protein 8-like protein 2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cytoplasm; P:innate immune response; P:negative regulation of inflammatory response; P:negative regulation of T cell activation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89R13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S acidic ribosomal protein P2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ribosome; F:structural constituent of ribosome; P:translational elongation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47R07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: E3 ubiquitin-protein ligase NEURL3-like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zinc ion binding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07R08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ICTED: serine 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methyltransferase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cytosolic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:nucleoplasm; C:mitochondrion; C:cytosol; C:extracellular exosome; F:glycine 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methyltransferase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ity; F:methyltransferase activity; F:pyridoxal phosphate binding; F:protein 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dimerization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ity; P:glycine metabolic process; P:L-serine catabolic process; P:purine nucleobase biosynthetic process; P:methylation; P:tetrahydrofolate interconversion; P:folic acid metabolic process; P:protein 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merization</w:t>
            </w:r>
            <w:proofErr w:type="spellEnd"/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63R16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55R01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ICTED: 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leamine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,3-dioxygenase 2-like isoform X1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heme binding; F:dioxygenase activity; P:oxidation-reduction process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11R12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oredoxin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extracellular region; C:nucleus; C:mitochondrion; F:protein disulfide oxidoreductase activity; F:oxidoreductase activity, acting on a sulfur group of donors, disulfide as acceptor; P:sulfate assimilation; P:regulation of transcription, DNA-templated; P:protein folding; P:glycerol ether metabolic process; P:response to radiation; P:regulation of protein import into nucleus, translocation; P:cellular response to oxidative stress; P:B cell proliferation; P:positive regulation of DNA binding; P:cell redox homeostasis; P:oxidation-reduction process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1R03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81R00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S-related transcription factor Elf-3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nucleus; F:RNA polymerase II transcription factor activity, sequence-specific DNA binding; F:sequence-specific DNA binding; P:regulation of transcription from RNA polymerase II promoter; P:cell differentiation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31R02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S acidic ribosomal protein P2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ribosome; F:structural constituent of ribosome; P:translational elongation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37R15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ulin alpha chain-like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nucleus; C:cytoplasmic microtubule; C:cytoplasmic ribonucleoprotein granule; C:myelin sheath; C:recycling endosome; C:extracellular exosome; F:double-stranded RNA binding; F:GTPase activity; F:structural constituent of cytoskeleton; F:GTP binding; F:protein domain specific binding; F:ubiquitin protein ligase binding; P:microtubule cytoskeleton organization; P:cytoskeleton-dependent intracellular transport; P:'de novo' posttranslational protein folding; P:protein polymerization; P:cell division; P:cellular response to interleukin-4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98R05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density lipoprotein receptor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:lysosome; C:early endosome; C:late endosome; C:Golgi apparatus; C:caveola; C:coated pit; C:external side of plasma membrane; C:integral component of membrane; C:basolateral plasma membrane; C:low-density lipoprotein particle; C:receptor complex; C:apical part of cell; C:recycling endosome membrane; F:glycoprotein binding; F:low-density lipoprotein receptor activity; F:calcium ion binding; F:low-density lipoprotein particle binding; F:very-low-density lipoprotein particle receptor activity; P:response to hypoxia; P:aging; P:cholesterol metabolic process; P:positive regulation of triglyceride biosynthetic process; P:regulation of phosphatidylcholine catabolic process; P:phospholipid transport; P:intestinal cholesterol absorption; P:response to estradiol; P:response to glucagon; P:lipoprotein catabolic process; </w:t>
            </w: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:cholesterol import; P:receptor-mediated endocytosis of low-density lipoprotein particle involved in cholesterol transport; P:regulation of cholesterol homeostasis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108R1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: L-serine dehydratase/L-threonine deaminase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mitochondrion; F:L-serine ammonia-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ase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ity; F:protein kinase activity; F:L-threonine ammonia-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ase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ity; F:ATP binding; F:pyridoxal phosphate binding; F:protein 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dimerization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ity; P:gluconeogenesis; P:protein phosphorylation; P:L-serine catabolic process; P:threonine catabolic process; P:response to cobalamin; P:pyruvate biosynthetic process; P:response to amino acid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8R05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dermal growth factor receptor pathway substrate 8-like protein 3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protein binding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32R00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-2 complex subunit mu-1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mitochondrion; C:lysosomal membrane; C:cytosol; C:AP-2 adaptor complex; C:transport vesicle; C:secretory granule; C:terminal bouton; C:extracellular exosome; F:signal sequence binding; F:transporter activity; F:lipid binding; F:clathrin adaptor activity; F:low-density lipoprotein particle receptor binding; P:intracellular protein transport; P:synaptic transmission; P:axon guidance; P:viral process; P:Wnt signaling pathway; P:antigen processing and presentation of exogenous peptide antigen via MHC class II; P:negative regulation of epidermal growth factor receptor signaling pathway; P:neurotrophin TRK receptor signaling pathway; P:ephrin receptor signaling pathway; P:regulation of defense response to virus by virus; P:clathrin-mediated endocytosis; P:negative regulation of protein localization to plasma membrane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75R06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ICTED: zinc finger protein 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fin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soform X2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nucleic acid binding; F:metal ion binding; P:regulation of cellular process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63R08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ICTED: 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otropic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iral integration site 5 protein homolog isoform X2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:GTPase activator activity; P:regulation of 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Pase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06R09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-cell lymphoma 6 protein homolog</w:t>
            </w:r>
          </w:p>
        </w:tc>
        <w:tc>
          <w:tcPr>
            <w:tcW w:w="30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nucleus; F:RNA polymerase II regulatory region sequence-specific DNA binding; F:transcriptional repressor activity, RNA polymerase II transcription regulatory region sequence-specific binding; F:protein binding; F:metal ion binding; P:negative regulation of transcription from RNA polymerase II promoter; P:type 2 immune response; P:regulation of cell proliferation; P:regulation of cell differentiation; P:regulation of inflammatory response; P:retina morphogenesis in camera-type eye; P:negative regulation of intrinsic apoptotic signaling pathway by p53 class mediator</w:t>
            </w:r>
          </w:p>
        </w:tc>
      </w:tr>
    </w:tbl>
    <w:p w:rsidR="00DC74A6" w:rsidRPr="00F820C1" w:rsidRDefault="00DC74A6" w:rsidP="00DC74A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820C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F820C1">
        <w:rPr>
          <w:rFonts w:ascii="Times New Roman" w:hAnsi="Times New Roman" w:cs="Times New Roman"/>
          <w:color w:val="000000"/>
          <w:sz w:val="24"/>
          <w:szCs w:val="24"/>
        </w:rPr>
        <w:t xml:space="preserve">Represents the identity of the associated probe on the 4x44K Atlantic salmon microarray. </w:t>
      </w:r>
      <w:r w:rsidR="005D7A21" w:rsidRPr="00F820C1">
        <w:rPr>
          <w:rFonts w:ascii="Times New Roman" w:hAnsi="Times New Roman" w:cs="Times New Roman"/>
          <w:color w:val="000000"/>
          <w:sz w:val="24"/>
          <w:szCs w:val="24"/>
        </w:rPr>
        <w:t xml:space="preserve">Probes </w:t>
      </w:r>
      <w:r w:rsidR="00903D5F">
        <w:rPr>
          <w:rFonts w:ascii="Times New Roman" w:hAnsi="Times New Roman" w:cs="Times New Roman"/>
          <w:color w:val="000000"/>
          <w:sz w:val="24"/>
          <w:szCs w:val="24"/>
        </w:rPr>
        <w:t>also</w:t>
      </w:r>
      <w:r w:rsidR="005D7A21" w:rsidRPr="00F820C1">
        <w:rPr>
          <w:rFonts w:ascii="Times New Roman" w:hAnsi="Times New Roman" w:cs="Times New Roman"/>
          <w:color w:val="000000"/>
          <w:sz w:val="24"/>
          <w:szCs w:val="24"/>
        </w:rPr>
        <w:t xml:space="preserve"> identified in </w:t>
      </w:r>
      <w:r w:rsidR="00903D5F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="005D7A21" w:rsidRPr="00F820C1">
        <w:rPr>
          <w:rFonts w:ascii="Times New Roman" w:hAnsi="Times New Roman" w:cs="Times New Roman"/>
          <w:color w:val="000000"/>
          <w:sz w:val="24"/>
          <w:szCs w:val="24"/>
        </w:rPr>
        <w:t xml:space="preserve">SAM analysis are bolded. </w:t>
      </w:r>
    </w:p>
    <w:p w:rsidR="00DC74A6" w:rsidRPr="00F820C1" w:rsidRDefault="00DC74A6" w:rsidP="00DC74A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820C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F820C1">
        <w:rPr>
          <w:rFonts w:ascii="Times New Roman" w:hAnsi="Times New Roman" w:cs="Times New Roman"/>
          <w:color w:val="000000"/>
          <w:sz w:val="24"/>
          <w:szCs w:val="24"/>
        </w:rPr>
        <w:t>Fold change of individual probes</w:t>
      </w:r>
      <w:r w:rsidR="00D9226C">
        <w:rPr>
          <w:rFonts w:ascii="Times New Roman" w:hAnsi="Times New Roman" w:cs="Times New Roman"/>
          <w:color w:val="000000"/>
          <w:sz w:val="24"/>
          <w:szCs w:val="24"/>
        </w:rPr>
        <w:t xml:space="preserve"> as output from RP</w:t>
      </w:r>
      <w:r w:rsidRPr="00F820C1">
        <w:rPr>
          <w:rFonts w:ascii="Times New Roman" w:hAnsi="Times New Roman" w:cs="Times New Roman"/>
          <w:color w:val="000000"/>
          <w:sz w:val="24"/>
          <w:szCs w:val="24"/>
        </w:rPr>
        <w:t xml:space="preserve"> are reported.</w:t>
      </w:r>
      <w:r w:rsidR="00D9226C">
        <w:rPr>
          <w:rFonts w:ascii="Times New Roman" w:hAnsi="Times New Roman" w:cs="Times New Roman"/>
          <w:color w:val="000000"/>
          <w:sz w:val="24"/>
          <w:szCs w:val="24"/>
        </w:rPr>
        <w:t xml:space="preserve"> Note that fold changes presented in results section of manuscript are from SAM analysis.</w:t>
      </w:r>
    </w:p>
    <w:p w:rsidR="00F820C1" w:rsidRPr="00F820C1" w:rsidRDefault="00DC74A6" w:rsidP="00DC74A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820C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F820C1">
        <w:rPr>
          <w:rFonts w:ascii="Times New Roman" w:hAnsi="Times New Roman" w:cs="Times New Roman"/>
          <w:color w:val="000000"/>
          <w:sz w:val="24"/>
          <w:szCs w:val="24"/>
        </w:rPr>
        <w:t xml:space="preserve">Genes were </w:t>
      </w:r>
      <w:r w:rsidR="00F820C1" w:rsidRPr="00F820C1">
        <w:rPr>
          <w:rFonts w:ascii="Times New Roman" w:hAnsi="Times New Roman" w:cs="Times New Roman"/>
          <w:color w:val="000000"/>
          <w:sz w:val="24"/>
          <w:szCs w:val="24"/>
        </w:rPr>
        <w:t xml:space="preserve">annotated in Blast2GO using the </w:t>
      </w:r>
      <w:r w:rsidRPr="00F820C1">
        <w:rPr>
          <w:rFonts w:ascii="Times New Roman" w:hAnsi="Times New Roman" w:cs="Times New Roman"/>
          <w:color w:val="000000"/>
          <w:sz w:val="24"/>
          <w:szCs w:val="24"/>
        </w:rPr>
        <w:t xml:space="preserve">BLASTx </w:t>
      </w:r>
      <w:r w:rsidR="004F3F55">
        <w:rPr>
          <w:rFonts w:ascii="Times New Roman" w:hAnsi="Times New Roman" w:cs="Times New Roman"/>
          <w:color w:val="000000"/>
          <w:sz w:val="24"/>
          <w:szCs w:val="24"/>
        </w:rPr>
        <w:t xml:space="preserve">algorithm against the </w:t>
      </w:r>
      <w:r w:rsidR="00F820C1" w:rsidRPr="00F820C1">
        <w:rPr>
          <w:rFonts w:ascii="Times New Roman" w:hAnsi="Times New Roman" w:cs="Times New Roman"/>
          <w:color w:val="000000"/>
          <w:sz w:val="24"/>
          <w:szCs w:val="24"/>
        </w:rPr>
        <w:t>non-redundant protein database of NCBI (2015.09.30). The best BLASTx hit that had an expect (E) value &lt;10</w:t>
      </w:r>
      <w:r w:rsidR="00F820C1" w:rsidRPr="00F820C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5</w:t>
      </w:r>
      <w:r w:rsidR="00F820C1" w:rsidRPr="00F820C1">
        <w:rPr>
          <w:rFonts w:ascii="Times New Roman" w:hAnsi="Times New Roman" w:cs="Times New Roman"/>
          <w:color w:val="000000"/>
          <w:sz w:val="24"/>
          <w:szCs w:val="24"/>
        </w:rPr>
        <w:t xml:space="preserve"> and an informatively named protein product was chosen and is represented.</w:t>
      </w:r>
    </w:p>
    <w:p w:rsidR="005D7A21" w:rsidRPr="00F820C1" w:rsidRDefault="00DC74A6" w:rsidP="005D7A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820C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Pr="00F820C1">
        <w:rPr>
          <w:rFonts w:ascii="Times New Roman" w:hAnsi="Times New Roman" w:cs="Times New Roman"/>
          <w:color w:val="000000"/>
          <w:sz w:val="24"/>
          <w:szCs w:val="24"/>
        </w:rPr>
        <w:t xml:space="preserve">Gene Ontology (GO) terms </w:t>
      </w:r>
      <w:r w:rsidR="005D7A21" w:rsidRPr="00F820C1">
        <w:rPr>
          <w:rFonts w:ascii="Times New Roman" w:hAnsi="Times New Roman" w:cs="Times New Roman"/>
          <w:color w:val="000000"/>
          <w:sz w:val="24"/>
          <w:szCs w:val="24"/>
        </w:rPr>
        <w:t xml:space="preserve">mapped to each microarray </w:t>
      </w:r>
      <w:r w:rsidR="001C5D68">
        <w:rPr>
          <w:rFonts w:ascii="Times New Roman" w:hAnsi="Times New Roman" w:cs="Times New Roman"/>
          <w:color w:val="000000"/>
          <w:sz w:val="24"/>
          <w:szCs w:val="24"/>
        </w:rPr>
        <w:t xml:space="preserve">probe </w:t>
      </w:r>
      <w:r w:rsidR="005D7A21" w:rsidRPr="00F820C1">
        <w:rPr>
          <w:rFonts w:ascii="Times New Roman" w:hAnsi="Times New Roman" w:cs="Times New Roman"/>
          <w:color w:val="000000"/>
          <w:sz w:val="24"/>
          <w:szCs w:val="24"/>
        </w:rPr>
        <w:t>in Blast2GO are indicated. The associated GO category, biological process (P), molecular function (F), and cellular component (C), is also indicated for each term in parentheses.</w:t>
      </w:r>
      <w:bookmarkStart w:id="0" w:name="_GoBack"/>
      <w:bookmarkEnd w:id="0"/>
    </w:p>
    <w:sectPr w:rsidR="005D7A21" w:rsidRPr="00F820C1" w:rsidSect="004F3F55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EE0"/>
    <w:rsid w:val="00013665"/>
    <w:rsid w:val="000457D0"/>
    <w:rsid w:val="00196DE0"/>
    <w:rsid w:val="001C5D68"/>
    <w:rsid w:val="0035345F"/>
    <w:rsid w:val="00421CB0"/>
    <w:rsid w:val="004F3F55"/>
    <w:rsid w:val="00577670"/>
    <w:rsid w:val="005D7A21"/>
    <w:rsid w:val="005F3F30"/>
    <w:rsid w:val="00633E6F"/>
    <w:rsid w:val="00903D5F"/>
    <w:rsid w:val="00946CEF"/>
    <w:rsid w:val="009F42B1"/>
    <w:rsid w:val="00BC09DE"/>
    <w:rsid w:val="00C67EE0"/>
    <w:rsid w:val="00CF4B44"/>
    <w:rsid w:val="00D9226C"/>
    <w:rsid w:val="00DC74A6"/>
    <w:rsid w:val="00F82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B1602418-4997-4480-859D-C2FEEDDCD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76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686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2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4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4330</Words>
  <Characters>24681</Characters>
  <Application>Microsoft Office Word</Application>
  <DocSecurity>0</DocSecurity>
  <Lines>20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</dc:creator>
  <cp:keywords/>
  <dc:description/>
  <cp:lastModifiedBy>mrise</cp:lastModifiedBy>
  <cp:revision>2</cp:revision>
  <dcterms:created xsi:type="dcterms:W3CDTF">2016-01-27T23:53:00Z</dcterms:created>
  <dcterms:modified xsi:type="dcterms:W3CDTF">2016-01-27T23:53:00Z</dcterms:modified>
</cp:coreProperties>
</file>